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6B692" w14:textId="2EBAE63A" w:rsidR="00071360" w:rsidRPr="002E5648" w:rsidRDefault="003069E3" w:rsidP="00071360">
      <w:pPr>
        <w:pStyle w:val="Heading1"/>
        <w:rPr>
          <w:lang w:eastAsia="ja-JP"/>
        </w:rPr>
      </w:pPr>
      <w:r w:rsidRPr="002E5648">
        <w:rPr>
          <w:lang w:eastAsia="ja-JP"/>
        </w:rPr>
        <w:t>S</w:t>
      </w:r>
      <w:r w:rsidR="00DE48CB" w:rsidRPr="002E5648">
        <w:rPr>
          <w:lang w:eastAsia="ja-JP"/>
        </w:rPr>
        <w:t>1</w:t>
      </w:r>
      <w:r w:rsidRPr="002E5648">
        <w:rPr>
          <w:lang w:eastAsia="ja-JP"/>
        </w:rPr>
        <w:t xml:space="preserve"> Text</w:t>
      </w:r>
      <w:r w:rsidR="00071360" w:rsidRPr="002E5648">
        <w:rPr>
          <w:lang w:eastAsia="ja-JP"/>
        </w:rPr>
        <w:t xml:space="preserve">. </w:t>
      </w:r>
      <w:r w:rsidRPr="002E5648">
        <w:rPr>
          <w:lang w:eastAsia="ja-JP"/>
        </w:rPr>
        <w:t xml:space="preserve">Nucleotide and amino acid sequences used in mutational analysis </w:t>
      </w:r>
    </w:p>
    <w:p w14:paraId="56E586D4" w14:textId="0CEB3E36" w:rsidR="0062527E" w:rsidRPr="002E5648" w:rsidRDefault="00B24B68" w:rsidP="007906C3">
      <w:pPr>
        <w:pStyle w:val="Heading2"/>
        <w:rPr>
          <w:i/>
          <w:lang w:eastAsia="ja-JP"/>
        </w:rPr>
      </w:pPr>
      <w:r w:rsidRPr="002E5648">
        <w:rPr>
          <w:lang w:eastAsia="ja-JP"/>
        </w:rPr>
        <w:t>D357</w:t>
      </w:r>
      <w:r w:rsidR="000556C4" w:rsidRPr="002E5648">
        <w:rPr>
          <w:lang w:eastAsia="ja-JP"/>
        </w:rPr>
        <w:t xml:space="preserve"> </w:t>
      </w:r>
      <w:r w:rsidR="0062527E" w:rsidRPr="002E5648">
        <w:rPr>
          <w:lang w:eastAsia="ja-JP"/>
        </w:rPr>
        <w:t>Mouse β</w:t>
      </w:r>
      <w:r w:rsidR="0062527E" w:rsidRPr="002E5648">
        <w:rPr>
          <w:vertAlign w:val="subscript"/>
          <w:lang w:eastAsia="ja-JP"/>
        </w:rPr>
        <w:t>2</w:t>
      </w:r>
      <w:r w:rsidR="0062527E" w:rsidRPr="002E5648">
        <w:rPr>
          <w:lang w:eastAsia="ja-JP"/>
        </w:rPr>
        <w:t>AR</w:t>
      </w:r>
      <w:r w:rsidR="00AC4F67" w:rsidRPr="002E5648">
        <w:rPr>
          <w:lang w:eastAsia="ja-JP"/>
        </w:rPr>
        <w:t>:</w:t>
      </w:r>
    </w:p>
    <w:p w14:paraId="4525DAC3" w14:textId="3BAEBB34" w:rsidR="0062527E" w:rsidRPr="002E5648" w:rsidRDefault="0062527E" w:rsidP="003069E3">
      <w:pPr>
        <w:pStyle w:val="Heading3"/>
        <w:rPr>
          <w:lang w:eastAsia="ja-JP"/>
        </w:rPr>
      </w:pPr>
      <w:r w:rsidRPr="002E5648">
        <w:rPr>
          <w:lang w:eastAsia="ja-JP"/>
        </w:rPr>
        <w:t>Amino acid sequence:</w:t>
      </w:r>
    </w:p>
    <w:p w14:paraId="19052D0F" w14:textId="631AE049" w:rsidR="0062527E" w:rsidRPr="002E5648" w:rsidRDefault="0062527E" w:rsidP="0039057D">
      <w:pPr>
        <w:pStyle w:val="aminoacid"/>
      </w:pPr>
      <w:r w:rsidRPr="002E5648">
        <w:t>MGPHGNDSDFLLA</w:t>
      </w:r>
      <w:r w:rsidRPr="002E5648">
        <w:rPr>
          <w:highlight w:val="green"/>
        </w:rPr>
        <w:t>PNGSRAPDH</w:t>
      </w:r>
      <w:r w:rsidRPr="002E5648">
        <w:t>DVTQERDEAWVVGMAILMSVIVLAIVFGNVLVITAIAKFERLQTVTNYFIISLACADLVMGLAVVPFGASHILMKMWNFGNFWCEFWTSIDVLCVTASIETLCVIAV</w:t>
      </w:r>
      <w:r w:rsidRPr="002E5648">
        <w:rPr>
          <w:highlight w:val="red"/>
        </w:rPr>
        <w:t>DRY</w:t>
      </w:r>
      <w:r w:rsidRPr="002E5648">
        <w:t>VAITSPFKYQSLLTKNKARVVILMVWIVSGLTSFLPIQMHWYRATHKKAIDCYTEETCCDFFTNQAYAIASSIVSFYVPLVVMVFVYSRVFQVAKRQLQKIDKSEGRFHAQNLSQVEQDGRSGHGLRRSSKFCLK</w:t>
      </w:r>
      <w:r w:rsidRPr="002E5648">
        <w:rPr>
          <w:highlight w:val="red"/>
        </w:rPr>
        <w:t>E</w:t>
      </w:r>
      <w:r w:rsidRPr="002E5648">
        <w:t>HKALKTLGIIMGTFTLCWLPFFIVNIVHVIRDNLIPKEVYILLNWLGYVNSAFNPLIY</w:t>
      </w:r>
      <w:r w:rsidRPr="002E5648">
        <w:rPr>
          <w:highlight w:val="red"/>
        </w:rPr>
        <w:t>C</w:t>
      </w:r>
      <w:r w:rsidRPr="002E5648">
        <w:rPr>
          <w:highlight w:val="magenta"/>
        </w:rPr>
        <w:t>R</w:t>
      </w:r>
      <w:r w:rsidRPr="002E5648">
        <w:t>SPDFRI</w:t>
      </w:r>
      <w:r w:rsidRPr="002E5648">
        <w:rPr>
          <w:highlight w:val="cyan"/>
        </w:rPr>
        <w:t>AFQEL</w:t>
      </w:r>
      <w:r w:rsidRPr="002E5648">
        <w:t>L</w:t>
      </w:r>
      <w:r w:rsidRPr="002E5648">
        <w:rPr>
          <w:highlight w:val="green"/>
        </w:rPr>
        <w:t>C</w:t>
      </w:r>
      <w:r w:rsidRPr="002E5648">
        <w:t>LRRSSSKT</w:t>
      </w:r>
      <w:r w:rsidRPr="002E5648">
        <w:rPr>
          <w:highlight w:val="green"/>
        </w:rPr>
        <w:t>Y</w:t>
      </w:r>
      <w:r w:rsidRPr="002E5648">
        <w:t>GNGYSSNSNGRTDYTGEPNTCQLGQEREQELLCEDPPGMEGFVNCQGTVPSLSVDSQGRNCSTNDSPL</w:t>
      </w:r>
    </w:p>
    <w:p w14:paraId="21F75EE1" w14:textId="77777777" w:rsidR="0008375D" w:rsidRPr="002E5648" w:rsidRDefault="0008375D" w:rsidP="0008375D">
      <w:pPr>
        <w:spacing w:line="480" w:lineRule="auto"/>
        <w:rPr>
          <w:rFonts w:ascii="Arial" w:eastAsia="ＭＳ 明朝" w:hAnsi="Arial" w:cs="Arial"/>
          <w:highlight w:val="magenta"/>
          <w:lang w:eastAsia="ja-JP"/>
        </w:rPr>
      </w:pPr>
      <w:r w:rsidRPr="002E5648">
        <w:rPr>
          <w:rFonts w:ascii="Arial" w:eastAsia="ＭＳ 明朝" w:hAnsi="Arial" w:cs="Arial"/>
          <w:highlight w:val="magenta"/>
          <w:lang w:eastAsia="ja-JP"/>
        </w:rPr>
        <w:t>ΔCt</w:t>
      </w:r>
      <w:r w:rsidRPr="002E5648">
        <w:rPr>
          <w:rFonts w:ascii="Arial" w:eastAsia="ＭＳ 明朝" w:hAnsi="Arial" w:cs="Arial"/>
          <w:highlight w:val="magenta"/>
          <w:lang w:eastAsia="ja-JP"/>
        </w:rPr>
        <w:sym w:font="Wingdings" w:char="00E8"/>
      </w:r>
      <w:r w:rsidRPr="002E5648">
        <w:rPr>
          <w:rFonts w:ascii="Arial" w:eastAsia="ＭＳ 明朝" w:hAnsi="Arial" w:cs="Arial"/>
          <w:highlight w:val="magenta"/>
          <w:lang w:eastAsia="ja-JP"/>
        </w:rPr>
        <w:t>R328</w:t>
      </w:r>
    </w:p>
    <w:p w14:paraId="0D9A33C5" w14:textId="77777777" w:rsidR="0008375D" w:rsidRPr="002E5648" w:rsidRDefault="0008375D" w:rsidP="005E04D0">
      <w:pPr>
        <w:spacing w:line="480" w:lineRule="auto"/>
        <w:rPr>
          <w:rFonts w:ascii="Arial" w:eastAsia="ＭＳ 明朝" w:hAnsi="Arial" w:cs="Arial"/>
          <w:highlight w:val="green"/>
          <w:lang w:val="el-GR" w:eastAsia="ja-JP"/>
        </w:rPr>
      </w:pPr>
      <w:r w:rsidRPr="002E5648">
        <w:rPr>
          <w:rFonts w:ascii="Arial" w:eastAsia="ＭＳ 明朝" w:hAnsi="Arial" w:cs="Arial"/>
          <w:highlight w:val="green"/>
          <w:lang w:eastAsia="ja-JP"/>
        </w:rPr>
        <w:t>NtΔ9AA/ΔCt</w:t>
      </w:r>
      <w:r w:rsidRPr="002E5648">
        <w:rPr>
          <w:rFonts w:ascii="Arial" w:eastAsia="ＭＳ 明朝" w:hAnsi="Arial" w:cs="Arial"/>
          <w:highlight w:val="green"/>
          <w:lang w:eastAsia="ja-JP"/>
        </w:rPr>
        <w:sym w:font="Wingdings" w:char="00E8"/>
      </w:r>
      <w:r w:rsidRPr="002E5648">
        <w:rPr>
          <w:rFonts w:ascii="Arial" w:eastAsia="ＭＳ 明朝" w:hAnsi="Arial" w:cs="Arial"/>
          <w:highlight w:val="green"/>
          <w:lang w:eastAsia="ja-JP"/>
        </w:rPr>
        <w:t>Y350/</w:t>
      </w:r>
      <w:r w:rsidRPr="002E5648">
        <w:rPr>
          <w:rFonts w:ascii="Arial" w:eastAsia="ＭＳ 明朝" w:hAnsi="Arial" w:cs="Arial"/>
          <w:highlight w:val="green"/>
          <w:lang w:val="el-GR" w:eastAsia="ja-JP"/>
        </w:rPr>
        <w:t xml:space="preserve">ΔC341 </w:t>
      </w:r>
    </w:p>
    <w:p w14:paraId="1024F16B" w14:textId="6FC0D159" w:rsidR="005E04D0" w:rsidRPr="002E5648" w:rsidRDefault="005E04D0" w:rsidP="005E04D0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highlight w:val="red"/>
          <w:lang w:eastAsia="ja-JP"/>
        </w:rPr>
        <w:t>Mutated residues analyzed for activity: DRY/RDY, E268A and C327R</w:t>
      </w:r>
    </w:p>
    <w:p w14:paraId="191B391F" w14:textId="505122BD" w:rsidR="0039057D" w:rsidRPr="002E5648" w:rsidRDefault="00CB1CCA" w:rsidP="0062527E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highlight w:val="cyan"/>
          <w:lang w:eastAsia="ja-JP"/>
        </w:rPr>
        <w:t>C-terminus deletion series I334-L339</w:t>
      </w:r>
    </w:p>
    <w:p w14:paraId="361DA35E" w14:textId="395092C2" w:rsidR="0062527E" w:rsidRPr="002E5648" w:rsidRDefault="0062527E" w:rsidP="007906C3">
      <w:pPr>
        <w:pStyle w:val="Heading3"/>
        <w:rPr>
          <w:lang w:eastAsia="ja-JP"/>
        </w:rPr>
      </w:pPr>
      <w:r w:rsidRPr="002E5648">
        <w:rPr>
          <w:lang w:eastAsia="ja-JP"/>
        </w:rPr>
        <w:t>Nucleotide sequence:</w:t>
      </w:r>
    </w:p>
    <w:p w14:paraId="2EC9605B" w14:textId="790388AD" w:rsidR="009B7DCE" w:rsidRPr="002E5648" w:rsidRDefault="0062527E" w:rsidP="00AC4F67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atggggccacacgggaacgacagcgacttcttgctggcacccaacggaagccgagcgccagaccacgacgtcactcaggaacgggacgaagcgtgggttgtgggcatggccatcctcatgtcggttatcgtcctggccatcgtgtttggcaacgtgctggtcatcacggccattgccaagttcgagcgactacaaaccgtcaccaactacttcataatctccttggcgtgtgctgatctagtcatgggcctagcggtggtgccgtttggggccagtcacatccttatgaaaatgtggaattttggcaacttctggtgcgagttctggacttccattgatgtgttgtgcgtcacagccagcatcgagaccctgtgcgtgattgcagtggatcgctatgttgctatcacatcgcccttcaagtaccagagcctgctgaccaagaataaggcccgagtggtcatcctgatggtatggattgtatctggccttacctcctttttgcctatccagatgcactggtaccgtgccacccacaagaaagctatcgattgttacaccgaggagacttgctgtgacttcttcacgaaccaggcctacgccatcgcgtcctcgattgtgtctttctacgtgcccctggtggtgatggtctttgtctattcccgggtcttccaggtggccaaaaggcag</w:t>
      </w:r>
      <w:r w:rsidRPr="002E5648">
        <w:rPr>
          <w:rFonts w:ascii="Arial" w:eastAsia="ＭＳ 明朝" w:hAnsi="Arial" w:cs="Arial"/>
          <w:lang w:eastAsia="ja-JP"/>
        </w:rPr>
        <w:lastRenderedPageBreak/>
        <w:t>ctgcagaagatagacaaatctgaaggaagattccacgcccaaaacctcagccaggtggagcaggatgggcggagcggccacggactccgaaggtcctccaagttctgcttgaaagagcacaaagccctcaagactttaggcatcatcatgggcacattcaccctctgctggctgcccttcttcattgtcaatatcgtgcacgttatcagggacaacctcatccctaaggaagtttacattctccttaactggttgggctacgtcaactctgccttcaatcctcttatctactgtcggagtccagatttcaggattgcctttcaagagcttctgtgccttcgcaggtcttcttcgaaaacctatgggaacggctactctagcaatagcaacggcagaacggactacacaggggagccaaacacttgtcagctggggcaggagagagaacaggaactgctgtgtgaggatcccccaggcatggaaggctttgtgaactgtcaaggtactgtgcctagccttagcgttgactcccaaggaaggaactgtagtacaaatgactcgccactg</w:t>
      </w:r>
    </w:p>
    <w:p w14:paraId="2EA5D312" w14:textId="1B64F574" w:rsidR="001D7051" w:rsidRPr="002E5648" w:rsidRDefault="00B24B68" w:rsidP="007906C3">
      <w:pPr>
        <w:pStyle w:val="Heading2"/>
        <w:rPr>
          <w:lang w:eastAsia="ja-JP"/>
        </w:rPr>
      </w:pPr>
      <w:r w:rsidRPr="002E5648">
        <w:rPr>
          <w:lang w:eastAsia="ja-JP"/>
        </w:rPr>
        <w:t>D356</w:t>
      </w:r>
      <w:r w:rsidR="00DC7538" w:rsidRPr="002E5648">
        <w:rPr>
          <w:lang w:eastAsia="ja-JP"/>
        </w:rPr>
        <w:t xml:space="preserve"> </w:t>
      </w:r>
      <w:r w:rsidR="001D7051" w:rsidRPr="002E5648">
        <w:rPr>
          <w:lang w:eastAsia="ja-JP"/>
        </w:rPr>
        <w:t>Human β</w:t>
      </w:r>
      <w:r w:rsidR="001D7051" w:rsidRPr="002E5648">
        <w:rPr>
          <w:vertAlign w:val="subscript"/>
          <w:lang w:eastAsia="ja-JP"/>
        </w:rPr>
        <w:t>2</w:t>
      </w:r>
      <w:r w:rsidR="001D7051" w:rsidRPr="002E5648">
        <w:rPr>
          <w:lang w:eastAsia="ja-JP"/>
        </w:rPr>
        <w:t>AR:</w:t>
      </w:r>
    </w:p>
    <w:p w14:paraId="243D596E" w14:textId="77777777" w:rsidR="001D7051" w:rsidRPr="002E5648" w:rsidRDefault="001D7051" w:rsidP="007906C3">
      <w:pPr>
        <w:pStyle w:val="Heading3"/>
        <w:rPr>
          <w:lang w:eastAsia="ja-JP"/>
        </w:rPr>
      </w:pPr>
      <w:r w:rsidRPr="002E5648">
        <w:rPr>
          <w:lang w:eastAsia="ja-JP"/>
        </w:rPr>
        <w:t>Amino acid sequence:</w:t>
      </w:r>
    </w:p>
    <w:p w14:paraId="3E3577AF" w14:textId="0E79D3EA" w:rsidR="001D7051" w:rsidRPr="002E5648" w:rsidRDefault="00E7061E" w:rsidP="00E7061E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GQPGNGSAFLLAPNRSHAPDHDVTQQRDEVWVVGMGIVMSLIVLAIVFGNVLVITAIAKFERLQTVTNYFITSLACADLVMGLAVVPFGAAHILMKMWTFGNFWCEFWTSIDVLCVTASIETLCVIAV</w:t>
      </w:r>
      <w:r w:rsidRPr="002E5648">
        <w:rPr>
          <w:rFonts w:ascii="Arial" w:eastAsia="ＭＳ 明朝" w:hAnsi="Arial" w:cs="Arial"/>
          <w:highlight w:val="red"/>
          <w:lang w:eastAsia="ja-JP"/>
        </w:rPr>
        <w:t>DRY</w:t>
      </w:r>
      <w:r w:rsidRPr="002E5648">
        <w:rPr>
          <w:rFonts w:ascii="Arial" w:eastAsia="ＭＳ 明朝" w:hAnsi="Arial" w:cs="Arial"/>
          <w:lang w:eastAsia="ja-JP"/>
        </w:rPr>
        <w:t>FAITSPFKYQSLLTKNKARVIILMVWIVSGLTSFLPIQMHWYRATHQEAINCYANETCCDFFTNQAYAIASSIVSFYVPLVIMVFVYSRVFQEAKRQLQKIDKSEGRFHVQNLSQVEQDGRTGHGLRRSSKFCLK</w:t>
      </w:r>
      <w:r w:rsidRPr="002E5648">
        <w:rPr>
          <w:rFonts w:ascii="Arial" w:eastAsia="ＭＳ 明朝" w:hAnsi="Arial" w:cs="Arial"/>
          <w:highlight w:val="red"/>
          <w:lang w:eastAsia="ja-JP"/>
        </w:rPr>
        <w:t>E</w:t>
      </w:r>
      <w:r w:rsidRPr="002E5648">
        <w:rPr>
          <w:rFonts w:ascii="Arial" w:eastAsia="ＭＳ 明朝" w:hAnsi="Arial" w:cs="Arial"/>
          <w:lang w:eastAsia="ja-JP"/>
        </w:rPr>
        <w:t>HKALKTLGIIMGTFTLCWLPFFIVNIVHVIQDNLIRKEVYILLNWIGYVNSGFNPLIY</w:t>
      </w:r>
      <w:r w:rsidRPr="002E5648">
        <w:rPr>
          <w:rFonts w:ascii="Arial" w:eastAsia="ＭＳ 明朝" w:hAnsi="Arial" w:cs="Arial"/>
          <w:highlight w:val="red"/>
          <w:lang w:eastAsia="ja-JP"/>
        </w:rPr>
        <w:t>C</w:t>
      </w:r>
      <w:r w:rsidRPr="002E5648">
        <w:rPr>
          <w:rFonts w:ascii="Arial" w:eastAsia="ＭＳ 明朝" w:hAnsi="Arial" w:cs="Arial"/>
          <w:lang w:eastAsia="ja-JP"/>
        </w:rPr>
        <w:t>RSPDFRIAFQELLCLRRSSLKAYGNGYSSNGNTGEQSGYHVEQEKENKLLCEDLPGTEDFVGHQGTVPSDNIDSQGRNCSTNDSLLX</w:t>
      </w:r>
    </w:p>
    <w:p w14:paraId="12A35D91" w14:textId="5768655A" w:rsidR="001E1685" w:rsidRPr="002E5648" w:rsidRDefault="001E1685" w:rsidP="00E7061E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highlight w:val="red"/>
          <w:lang w:eastAsia="ja-JP"/>
        </w:rPr>
        <w:t>Mutated residues analyzed for activity: DRY/RDY, E268A and C327R</w:t>
      </w:r>
    </w:p>
    <w:p w14:paraId="23ACBAE2" w14:textId="35BCB152" w:rsidR="001D7051" w:rsidRPr="002E5648" w:rsidRDefault="001D7051" w:rsidP="007906C3">
      <w:pPr>
        <w:pStyle w:val="Heading3"/>
        <w:rPr>
          <w:lang w:eastAsia="ja-JP"/>
        </w:rPr>
      </w:pPr>
      <w:r w:rsidRPr="002E5648">
        <w:rPr>
          <w:lang w:eastAsia="ja-JP"/>
        </w:rPr>
        <w:t>Nucleotide sequence:</w:t>
      </w:r>
    </w:p>
    <w:p w14:paraId="16B96671" w14:textId="2A694BEF" w:rsidR="001D7051" w:rsidRPr="002E5648" w:rsidRDefault="001D7051" w:rsidP="001D7051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atggggcaacccgggaacggcagcgccttcttgctggcacccaatagaagccatgcgccggaccacgacgtcacgcagcaaagggacgaggtgtgggtggtgggcatgggcatcgtcatgtctctcatcgtcctggccatcgtgtttggcaatgtgctggtcatcacagccattgccaagttcgagcgtctgcagacggtcaccaactacttcatcacttcactggcctgtgctgatctggtcatgggcctggcagtggtgccctttggggccgcccatattcttatgaaaatgtggacttttggcaacttctggtgcgagttttggacttccattgatgtgctgtgcgtcacggccagcattgagaccctgtgcgtgatcgcagtggatcgctactttgccattacttcacctttcaagtaccagagcctgctgaccaagaataaggcccgggtgatcattctgatggtgtggattgtgtcaggccttacctccttcttgcccattcagatgcactggtaccgggccacccaccaggaagccatcaactgctatgccaatgagacctgctgtgacttcttcacgaaccaagcctatgccattgcctcttccatcgtgtccttctacgttcccctggtgatcatggtcttcgtctactccagggtctttcaggaggccaaaaggcagctccagaagattgacaaatctgagggccgcttccatgtccagaaccttagccaggtggagcaggatgggcggacggggcatggactccgcagatcttccaagttctgcttgaaggagcacaaagccctcaagacgttaggcatcatcatgggcactttcaccctctgctggctgcccttcttcatcgttaacattgtgcatgtgatccaggataacctcatccgtaaggaagtttacatcctcctaaattggataggctatgtcaattctggtttcaatccccttatctactgccggagcccagatttcaggattgccttccaggagcttctgtgcctgcgcaggtcttctttgaaggcctatgggaatggctactccagcaacggcaacacaggggagcagagtggatatcacgtggaacaggagaaagaaaataaactgctgtgtgaagacctcccaggcacggaagactttgtgggccatcaaggtactgtgcctagcgataacattgattcacaagggaggaattgtagtacaaatgactcactgctgt</w:t>
      </w:r>
    </w:p>
    <w:p w14:paraId="20B7B497" w14:textId="4480441C" w:rsidR="0048049D" w:rsidRPr="002E5648" w:rsidRDefault="00B24B68" w:rsidP="007906C3">
      <w:pPr>
        <w:pStyle w:val="Heading2"/>
        <w:rPr>
          <w:lang w:eastAsia="ja-JP"/>
        </w:rPr>
      </w:pPr>
      <w:r w:rsidRPr="002E5648">
        <w:rPr>
          <w:lang w:eastAsia="ja-JP"/>
        </w:rPr>
        <w:t xml:space="preserve">D358 </w:t>
      </w:r>
      <w:r w:rsidR="00FE5256" w:rsidRPr="002E5648">
        <w:rPr>
          <w:lang w:eastAsia="ja-JP"/>
        </w:rPr>
        <w:t>M71:</w:t>
      </w:r>
    </w:p>
    <w:p w14:paraId="096756DA" w14:textId="77777777" w:rsidR="00FE5256" w:rsidRPr="002E5648" w:rsidRDefault="00FE5256" w:rsidP="007906C3">
      <w:pPr>
        <w:pStyle w:val="Heading3"/>
        <w:rPr>
          <w:lang w:eastAsia="ja-JP"/>
        </w:rPr>
      </w:pPr>
      <w:r w:rsidRPr="002E5648">
        <w:rPr>
          <w:lang w:eastAsia="ja-JP"/>
        </w:rPr>
        <w:t>Amino acid sequence:</w:t>
      </w:r>
    </w:p>
    <w:p w14:paraId="0B8DA75F" w14:textId="398368BF" w:rsidR="007A0CC6" w:rsidRPr="002E5648" w:rsidRDefault="007A0CC6" w:rsidP="007A0CC6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highlight w:val="green"/>
          <w:lang w:eastAsia="ja-JP"/>
        </w:rPr>
        <w:t>MTAENQSTVTEFILGGLTNRPE</w:t>
      </w:r>
      <w:r w:rsidRPr="002E5648">
        <w:rPr>
          <w:rFonts w:ascii="Arial" w:eastAsia="ＭＳ 明朝" w:hAnsi="Arial" w:cs="Arial"/>
          <w:lang w:eastAsia="ja-JP"/>
        </w:rPr>
        <w:t>LQLPLFLLFLGIYVVTMVGNLGMITLIGLNSQLHTPMYFFLSNLSLVDLCYSSVITPKMLINFVSQRNLISYVGCMSQLYFFLVFVIAECYMLTVMAYDRYVAICQPLLYNIIMSPALCSLLVAFVYAVGLIGSAIETGLMLKLNYCEDLISHYFCDILPLMKLSCSSTYDVEMAVFFLAGFDIIVTSLTVLISYAFILSSILRISSNEGRSKAFSTCSSHFAAVGLFYGSTAFMYLKPSTASSLAQENVASVFYTTVIPMFNPLIY</w:t>
      </w:r>
      <w:r w:rsidRPr="002E5648">
        <w:rPr>
          <w:rFonts w:ascii="Arial" w:eastAsia="ＭＳ 明朝" w:hAnsi="Arial" w:cs="Arial"/>
          <w:highlight w:val="green"/>
          <w:lang w:eastAsia="ja-JP"/>
        </w:rPr>
        <w:t>SLRNKEVKTALDKTLRRKVF</w:t>
      </w:r>
    </w:p>
    <w:p w14:paraId="586A2422" w14:textId="766B0D43" w:rsidR="0045343F" w:rsidRPr="002E5648" w:rsidRDefault="0045343F" w:rsidP="007A0CC6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highlight w:val="green"/>
          <w:lang w:eastAsia="ja-JP"/>
        </w:rPr>
        <w:t>N- and C-terminus regions of the odorant receptor M71 used in swap experiments</w:t>
      </w:r>
    </w:p>
    <w:p w14:paraId="6821730D" w14:textId="77777777" w:rsidR="007A0CC6" w:rsidRPr="002E5648" w:rsidRDefault="007A0CC6" w:rsidP="007906C3">
      <w:pPr>
        <w:pStyle w:val="Heading3"/>
        <w:rPr>
          <w:lang w:eastAsia="ja-JP"/>
        </w:rPr>
      </w:pPr>
      <w:r w:rsidRPr="002E5648">
        <w:rPr>
          <w:lang w:eastAsia="ja-JP"/>
        </w:rPr>
        <w:t>Nucleotide sequence:</w:t>
      </w:r>
    </w:p>
    <w:p w14:paraId="5CBE3E42" w14:textId="7C38010F" w:rsidR="00FE5256" w:rsidRPr="002E5648" w:rsidRDefault="007A0CC6" w:rsidP="007A0CC6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atgaccgccgagaaccagagcaccgtgaccgagttcatcctgggcggcctgaccaacagacccgagctgcagctgcccctgttcctgctgttcctgggcatctacgtggtgaccatggtgggcaacctgggcatgatcaccctgatcggcctgaacagccagctgcacacccccatgtacttcttcctgagcaacctgagcctggtggacctgtgctacagcagcgtgatcacccccaagatgctgatcaacttcgtgagccagagaaacctgatcagctacgtgggctgcatgagccagctgtacttcttcctggtgttcgtgatcgccgagtgctacatgctgaccgtgatggcctacgacagatacgtggccatctgccagcccctgctgtacaacatcatcatgagccccgccctgtgcagcctgctggtggccttcgtgtacgccgtgggcctgatcggcagcgccatcgagaccggcctgatgctgaagctgaactactgcgaggacctgatcagccactacttctgcgacatcctgcccctgatgaagctgagctgcagcagcacctacgacgtggagatggccgtgttcttcctggccggcttcgacatcatcgtgaccagcctgaccgtgctgatcagctacgccttcatcctgagcagcatcctgagaatcagcagcaacgagggcagaagcaaggccttcagcacctgcagcagccacttcgccgccgtgggcctgttctacggcagcaccgccttcatgtacctgaagcccagcaccgccagcagcctggcccaggagaacgtggccagcgtgttctacaccaccgtgatccccatgttcaaccccctgatctacagcctgagaaacaaggaggtgaagaccgccctggacaagaccctgagaagaaaggtgttctga</w:t>
      </w:r>
    </w:p>
    <w:p w14:paraId="41CAC27E" w14:textId="3FCE9CC1" w:rsidR="00BC64D3" w:rsidRPr="002E5648" w:rsidRDefault="00BC64D3" w:rsidP="007906C3">
      <w:pPr>
        <w:pStyle w:val="Heading2"/>
        <w:rPr>
          <w:lang w:eastAsia="ja-JP"/>
        </w:rPr>
      </w:pPr>
      <w:r w:rsidRPr="002E5648">
        <w:rPr>
          <w:lang w:eastAsia="ja-JP"/>
        </w:rPr>
        <w:t>Linker:</w:t>
      </w:r>
    </w:p>
    <w:p w14:paraId="5D423791" w14:textId="40D2A380" w:rsidR="0039057D" w:rsidRPr="002E5648" w:rsidRDefault="0039057D" w:rsidP="007906C3">
      <w:pPr>
        <w:pStyle w:val="Heading3"/>
        <w:rPr>
          <w:lang w:eastAsia="ja-JP"/>
        </w:rPr>
      </w:pPr>
      <w:r w:rsidRPr="002E5648">
        <w:rPr>
          <w:lang w:eastAsia="ja-JP"/>
        </w:rPr>
        <w:t>Amino acid sequence:</w:t>
      </w:r>
    </w:p>
    <w:p w14:paraId="560532D2" w14:textId="3C728E5E" w:rsidR="0048049D" w:rsidRPr="002E5648" w:rsidRDefault="0048049D" w:rsidP="00AC4F67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LINDPPVAT</w:t>
      </w:r>
    </w:p>
    <w:p w14:paraId="6E2E5CAB" w14:textId="0F9632FB" w:rsidR="0039057D" w:rsidRPr="002E5648" w:rsidRDefault="0039057D" w:rsidP="007906C3">
      <w:pPr>
        <w:pStyle w:val="Heading3"/>
        <w:rPr>
          <w:lang w:eastAsia="ja-JP"/>
        </w:rPr>
      </w:pPr>
      <w:r w:rsidRPr="002E5648">
        <w:rPr>
          <w:lang w:eastAsia="ja-JP"/>
        </w:rPr>
        <w:t>Nucleotide sequence:</w:t>
      </w:r>
    </w:p>
    <w:p w14:paraId="1C67268D" w14:textId="5FD8FEF5" w:rsidR="00A82D29" w:rsidRPr="002E5648" w:rsidRDefault="00A82D29" w:rsidP="00A82D29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ttaattaacgatccaccggtcgccacc</w:t>
      </w:r>
    </w:p>
    <w:p w14:paraId="2AC241F4" w14:textId="3C3E9E0E" w:rsidR="00BC64D3" w:rsidRPr="002E5648" w:rsidRDefault="00BC64D3" w:rsidP="00A82D29">
      <w:pPr>
        <w:pStyle w:val="Heading2"/>
        <w:rPr>
          <w:rFonts w:eastAsia="ＭＳ 明朝" w:cs="Arial"/>
          <w:lang w:eastAsia="ja-JP"/>
        </w:rPr>
      </w:pPr>
      <w:r w:rsidRPr="002E5648">
        <w:rPr>
          <w:lang w:eastAsia="ja-JP"/>
        </w:rPr>
        <w:t>GFP:</w:t>
      </w:r>
    </w:p>
    <w:p w14:paraId="6BD738BE" w14:textId="784D1CF3" w:rsidR="0039057D" w:rsidRPr="002E5648" w:rsidRDefault="0039057D" w:rsidP="007906C3">
      <w:pPr>
        <w:pStyle w:val="Heading3"/>
        <w:rPr>
          <w:lang w:eastAsia="ja-JP"/>
        </w:rPr>
      </w:pPr>
      <w:r w:rsidRPr="002E5648">
        <w:rPr>
          <w:lang w:eastAsia="ja-JP"/>
        </w:rPr>
        <w:t>Amino acid sequence:</w:t>
      </w:r>
    </w:p>
    <w:p w14:paraId="3261C071" w14:textId="2AE805C6" w:rsidR="0048049D" w:rsidRPr="002E5648" w:rsidRDefault="0048049D" w:rsidP="0048049D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</w:p>
    <w:p w14:paraId="102E7FFC" w14:textId="417FFECD" w:rsidR="0039057D" w:rsidRPr="002E5648" w:rsidRDefault="0039057D" w:rsidP="007906C3">
      <w:pPr>
        <w:pStyle w:val="Heading3"/>
        <w:rPr>
          <w:lang w:eastAsia="ja-JP"/>
        </w:rPr>
      </w:pPr>
      <w:r w:rsidRPr="002E5648">
        <w:rPr>
          <w:lang w:eastAsia="ja-JP"/>
        </w:rPr>
        <w:t>Nucleotide sequence:</w:t>
      </w:r>
    </w:p>
    <w:p w14:paraId="6DBE9245" w14:textId="0A49E7E0" w:rsidR="0048049D" w:rsidRPr="002E5648" w:rsidRDefault="0048049D" w:rsidP="00AC4F67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14:paraId="45D84867" w14:textId="61CFF24C" w:rsidR="00BC64D3" w:rsidRPr="002E5648" w:rsidRDefault="00BC64D3" w:rsidP="007906C3">
      <w:pPr>
        <w:pStyle w:val="Heading2"/>
        <w:rPr>
          <w:lang w:eastAsia="ja-JP"/>
        </w:rPr>
      </w:pPr>
      <w:r w:rsidRPr="002E5648">
        <w:rPr>
          <w:lang w:eastAsia="ja-JP"/>
        </w:rPr>
        <w:t>mCherry:</w:t>
      </w:r>
    </w:p>
    <w:p w14:paraId="192DD130" w14:textId="77777777" w:rsidR="0039057D" w:rsidRPr="002E5648" w:rsidRDefault="0039057D" w:rsidP="007906C3">
      <w:pPr>
        <w:pStyle w:val="Heading3"/>
        <w:rPr>
          <w:lang w:eastAsia="ja-JP"/>
        </w:rPr>
      </w:pPr>
      <w:r w:rsidRPr="002E5648">
        <w:rPr>
          <w:lang w:eastAsia="ja-JP"/>
        </w:rPr>
        <w:t>Amino acid sequence:</w:t>
      </w:r>
    </w:p>
    <w:p w14:paraId="4730FB06" w14:textId="6E09652F" w:rsidR="0023079D" w:rsidRPr="002E5648" w:rsidRDefault="0023079D" w:rsidP="0023079D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VSKGEEDNMAIIKEFMRFKVHMEGSVNGHEFEIEGEGEGRPYEGTQTAKLKVTKGGPLPFAWDILSPQFMYGSKAYVKHPADIPDYLKLSFPEGFKWERVMNFEDGGVVTVTQDSSLQDGEFIYKVKLRGTNFPSDGPVMQKKTMGWEASSERMYPEDGALKGEIKQRLKLKDGGHYDAEVKTTYKAKKPVQLPGAYNVNIKLDITSHNEDYTVEQYERAEGRHSTGGMDELYK</w:t>
      </w:r>
    </w:p>
    <w:p w14:paraId="665EE74C" w14:textId="56B22DD1" w:rsidR="0039057D" w:rsidRPr="002E5648" w:rsidRDefault="0039057D" w:rsidP="007906C3">
      <w:pPr>
        <w:pStyle w:val="Heading3"/>
        <w:rPr>
          <w:lang w:eastAsia="ja-JP"/>
        </w:rPr>
      </w:pPr>
      <w:r w:rsidRPr="002E5648">
        <w:rPr>
          <w:lang w:eastAsia="ja-JP"/>
        </w:rPr>
        <w:t>Nucleotide sequence:</w:t>
      </w:r>
    </w:p>
    <w:p w14:paraId="415C9E33" w14:textId="19B142C0" w:rsidR="0039057D" w:rsidRPr="002E5648" w:rsidRDefault="006F38E7" w:rsidP="00031626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A</w:t>
      </w:r>
      <w:r w:rsidR="00031626" w:rsidRPr="002E5648">
        <w:rPr>
          <w:rFonts w:ascii="Arial" w:eastAsia="ＭＳ 明朝" w:hAnsi="Arial" w:cs="Arial"/>
          <w:lang w:eastAsia="ja-JP"/>
        </w:rPr>
        <w:t>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</w:p>
    <w:p w14:paraId="4B213F20" w14:textId="07C1C9D5" w:rsidR="006F38E7" w:rsidRPr="002E5648" w:rsidRDefault="00B24B68" w:rsidP="007906C3">
      <w:pPr>
        <w:pStyle w:val="Heading2"/>
        <w:rPr>
          <w:lang w:eastAsia="ja-JP"/>
        </w:rPr>
      </w:pPr>
      <w:r w:rsidRPr="002E5648">
        <w:rPr>
          <w:lang w:eastAsia="ja-JP"/>
        </w:rPr>
        <w:t xml:space="preserve">D1569-1 </w:t>
      </w:r>
      <w:r w:rsidR="006F38E7" w:rsidRPr="002E5648">
        <w:rPr>
          <w:lang w:eastAsia="ja-JP"/>
        </w:rPr>
        <w:t>RTP1S:</w:t>
      </w:r>
    </w:p>
    <w:p w14:paraId="2E532D9A" w14:textId="77777777" w:rsidR="006F38E7" w:rsidRPr="002E5648" w:rsidRDefault="006F38E7" w:rsidP="007906C3">
      <w:pPr>
        <w:pStyle w:val="Heading3"/>
        <w:rPr>
          <w:lang w:eastAsia="ja-JP"/>
        </w:rPr>
      </w:pPr>
      <w:r w:rsidRPr="002E5648">
        <w:rPr>
          <w:lang w:eastAsia="ja-JP"/>
        </w:rPr>
        <w:t>Amino acid sequence:</w:t>
      </w:r>
    </w:p>
    <w:p w14:paraId="007547E1" w14:textId="6618A9F0" w:rsidR="006F38E7" w:rsidRPr="002E5648" w:rsidRDefault="006F38E7" w:rsidP="006F38E7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CKSVTTGEWKKVFYEKMEEVKPADSWDFIIDPNLKHNVLAPGWKQYLELHASGRFHCSWCWHTWQSPHVVILFHMYLDKAQRAGSVRMRVFKQLCYECGTARLDESSMLEENIESLVDNLITSLREQCYGERGGHYRIHVASRQDNRRHRGEFCEACQEGIVHWKPSEKLLEEEATTYTFSRAPSPTKPQAETGSGCNFCSIPWCLFWATVLMLIIYLQFSFRTSV</w:t>
      </w:r>
    </w:p>
    <w:p w14:paraId="75A771C7" w14:textId="1FEA7D7A" w:rsidR="006F38E7" w:rsidRPr="002E5648" w:rsidRDefault="006F38E7" w:rsidP="007906C3">
      <w:pPr>
        <w:pStyle w:val="Heading3"/>
        <w:rPr>
          <w:lang w:eastAsia="ja-JP"/>
        </w:rPr>
      </w:pPr>
      <w:r w:rsidRPr="002E5648">
        <w:rPr>
          <w:lang w:eastAsia="ja-JP"/>
        </w:rPr>
        <w:t>Nucleotide sequence:</w:t>
      </w:r>
    </w:p>
    <w:p w14:paraId="405A6F08" w14:textId="406E63F0" w:rsidR="006F38E7" w:rsidRPr="002E5648" w:rsidRDefault="00881073" w:rsidP="006F38E7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A</w:t>
      </w:r>
      <w:r w:rsidR="006F38E7" w:rsidRPr="002E5648">
        <w:rPr>
          <w:rFonts w:ascii="Arial" w:eastAsia="ＭＳ 明朝" w:hAnsi="Arial" w:cs="Arial"/>
          <w:lang w:eastAsia="ja-JP"/>
        </w:rPr>
        <w:t>tgtgtaagagtgtgaccacaggtgagtggaagaaggtcttctacgagaagatggaggaggtgaagccagcggacagctgggacttcatcatagaccccaacctcaagcacaatgtgttggcccctggctggaagcagtacctggaacttcatgcctcaggcaggttccactgttcctggtgctggcacacctggcagtcaccccatgtagtcatcctcttccacatgtacctggacaaggctcagcgcgctggttcggtgcgcatgcgtgtgttcaagcagctctgctacgagtgcggtacagcacggctggatgagtccagcatgctggaggagaacatcgaaagcctggtggacaacctcatcaccagtttgcgagagcagtgctacggggagcgtggtggccactaccgcatccatgtggccagccggcaggacaaccggcgacaccgcggagagttctgcgaggcctgccaggaaggcatcgtgcactggaagcccagtgagaagctgctggaggaggaggcgaccacctacaccttctcccgtgctcccagccccaccaaaccgcaggctgaaacaggctcaggctgcaacttctgctccattccctggtgcttattttgggccacggttttgatgctcatcatctacctgcaattctccttccgtacttctgtctga</w:t>
      </w:r>
    </w:p>
    <w:p w14:paraId="051351E0" w14:textId="77777777" w:rsidR="003E5AFD" w:rsidRPr="002E5648" w:rsidRDefault="003E5AFD" w:rsidP="006F38E7">
      <w:pPr>
        <w:spacing w:line="480" w:lineRule="auto"/>
        <w:rPr>
          <w:rFonts w:ascii="Arial" w:eastAsia="ＭＳ 明朝" w:hAnsi="Arial" w:cs="Arial"/>
          <w:lang w:eastAsia="ja-JP"/>
        </w:rPr>
      </w:pPr>
    </w:p>
    <w:p w14:paraId="6FD85C58" w14:textId="5A5B8BE9" w:rsidR="003E5AFD" w:rsidRPr="002E5648" w:rsidRDefault="003E5AFD" w:rsidP="006F38E7">
      <w:pPr>
        <w:spacing w:line="480" w:lineRule="auto"/>
        <w:rPr>
          <w:rFonts w:ascii="Arial" w:eastAsia="ＭＳ 明朝" w:hAnsi="Arial" w:cs="Arial"/>
          <w:b/>
          <w:lang w:eastAsia="ja-JP"/>
        </w:rPr>
      </w:pPr>
      <w:r w:rsidRPr="002E5648">
        <w:rPr>
          <w:rFonts w:ascii="Arial" w:eastAsia="ＭＳ 明朝" w:hAnsi="Arial" w:cs="Arial"/>
          <w:b/>
          <w:lang w:eastAsia="ja-JP"/>
        </w:rPr>
        <w:t>Plasmids names and numbers:</w:t>
      </w:r>
    </w:p>
    <w:p w14:paraId="216378E6" w14:textId="3B025C26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GFP</w:t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  <w:t>D1384</w:t>
      </w:r>
    </w:p>
    <w:p w14:paraId="5C8BBD65" w14:textId="6496043B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71::GFP</w:t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  <w:t>D358</w:t>
      </w:r>
    </w:p>
    <w:p w14:paraId="77EDBA48" w14:textId="6A2D30E2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gap::GFP</w:t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  <w:t>D1381</w:t>
      </w:r>
    </w:p>
    <w:p w14:paraId="76106040" w14:textId="62B94C0E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β2AR::GFP</w:t>
      </w:r>
      <w:r w:rsidRPr="002E5648">
        <w:rPr>
          <w:rFonts w:ascii="Arial" w:eastAsia="ＭＳ 明朝" w:hAnsi="Arial" w:cs="Arial"/>
          <w:lang w:eastAsia="ja-JP"/>
        </w:rPr>
        <w:tab/>
      </w:r>
      <w:r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  <w:t>D357</w:t>
      </w:r>
      <w:r w:rsidRPr="002E5648">
        <w:rPr>
          <w:rFonts w:ascii="Arial" w:eastAsia="ＭＳ 明朝" w:hAnsi="Arial" w:cs="Arial"/>
          <w:lang w:eastAsia="ja-JP"/>
        </w:rPr>
        <w:tab/>
      </w:r>
      <w:r w:rsidRPr="002E5648">
        <w:rPr>
          <w:rFonts w:ascii="Arial" w:eastAsia="ＭＳ 明朝" w:hAnsi="Arial" w:cs="Arial"/>
          <w:lang w:eastAsia="ja-JP"/>
        </w:rPr>
        <w:tab/>
      </w:r>
      <w:r w:rsidRPr="002E5648">
        <w:rPr>
          <w:rFonts w:ascii="Arial" w:eastAsia="ＭＳ 明朝" w:hAnsi="Arial" w:cs="Arial"/>
          <w:lang w:eastAsia="ja-JP"/>
        </w:rPr>
        <w:tab/>
      </w:r>
      <w:r w:rsidRPr="002E5648">
        <w:rPr>
          <w:rFonts w:ascii="Arial" w:eastAsia="ＭＳ 明朝" w:hAnsi="Arial" w:cs="Arial"/>
          <w:lang w:eastAsia="ja-JP"/>
        </w:rPr>
        <w:tab/>
      </w:r>
      <w:r w:rsidRPr="002E5648">
        <w:rPr>
          <w:rFonts w:ascii="Arial" w:eastAsia="ＭＳ 明朝" w:hAnsi="Arial" w:cs="Arial"/>
          <w:lang w:eastAsia="ja-JP"/>
        </w:rPr>
        <w:tab/>
      </w:r>
      <w:r w:rsidRPr="002E5648">
        <w:rPr>
          <w:rFonts w:ascii="Arial" w:eastAsia="ＭＳ 明朝" w:hAnsi="Arial" w:cs="Arial"/>
          <w:lang w:eastAsia="ja-JP"/>
        </w:rPr>
        <w:tab/>
      </w:r>
    </w:p>
    <w:p w14:paraId="6D498071" w14:textId="79A79BE2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Δ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R328</w:t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  <w:t>D1188</w:t>
      </w:r>
    </w:p>
    <w:p w14:paraId="37D15F5E" w14:textId="2E143566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NtΔ9AA</w:t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  <w:t>D1780</w:t>
      </w:r>
    </w:p>
    <w:p w14:paraId="76447DC6" w14:textId="58514D1D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Δ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Y350</w:t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  <w:t>D1180</w:t>
      </w:r>
    </w:p>
    <w:p w14:paraId="3C9A12F6" w14:textId="4208412E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NtΔ9AA/Δ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Y350</w:t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  <w:t>D1302</w:t>
      </w:r>
    </w:p>
    <w:p w14:paraId="7DD62EEC" w14:textId="4CEED96E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NtΔ9AA/Δ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Y350/</w:t>
      </w:r>
      <w:r w:rsidRPr="002E5648">
        <w:rPr>
          <w:rFonts w:ascii="Arial" w:eastAsia="ＭＳ 明朝" w:hAnsi="Arial" w:cs="Arial"/>
          <w:lang w:val="el-GR" w:eastAsia="ja-JP"/>
        </w:rPr>
        <w:t xml:space="preserve">ΔC341 </w:t>
      </w:r>
      <w:r w:rsidR="0088719B" w:rsidRPr="002E5648">
        <w:rPr>
          <w:rFonts w:ascii="Arial" w:eastAsia="ＭＳ 明朝" w:hAnsi="Arial" w:cs="Arial"/>
          <w:lang w:val="el-GR" w:eastAsia="ja-JP"/>
        </w:rPr>
        <w:tab/>
        <w:t>D1384</w:t>
      </w:r>
    </w:p>
    <w:p w14:paraId="1CD2FF7C" w14:textId="77482873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no-NxS</w:t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  <w:t>D1556</w:t>
      </w:r>
    </w:p>
    <w:p w14:paraId="659FF350" w14:textId="6E69A3D3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hβ2AR::GFP</w:t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88719B" w:rsidRPr="002E5648">
        <w:rPr>
          <w:rFonts w:ascii="Arial" w:eastAsia="ＭＳ 明朝" w:hAnsi="Arial" w:cs="Arial"/>
          <w:lang w:eastAsia="ja-JP"/>
        </w:rPr>
        <w:tab/>
      </w:r>
      <w:r w:rsidR="00591669" w:rsidRPr="002E5648">
        <w:rPr>
          <w:rFonts w:ascii="Arial" w:eastAsia="ＭＳ 明朝" w:hAnsi="Arial" w:cs="Arial"/>
          <w:lang w:eastAsia="ja-JP"/>
        </w:rPr>
        <w:t>D356</w:t>
      </w:r>
      <w:r w:rsidRPr="002E5648">
        <w:rPr>
          <w:rFonts w:ascii="Arial" w:eastAsia="ＭＳ 明朝" w:hAnsi="Arial" w:cs="Arial"/>
          <w:lang w:eastAsia="ja-JP"/>
        </w:rPr>
        <w:tab/>
      </w:r>
      <w:r w:rsidRPr="002E5648">
        <w:rPr>
          <w:rFonts w:ascii="Arial" w:eastAsia="ＭＳ 明朝" w:hAnsi="Arial" w:cs="Arial"/>
          <w:lang w:eastAsia="ja-JP"/>
        </w:rPr>
        <w:tab/>
      </w:r>
      <w:r w:rsidRPr="002E5648">
        <w:rPr>
          <w:rFonts w:ascii="Arial" w:eastAsia="ＭＳ 明朝" w:hAnsi="Arial" w:cs="Arial"/>
          <w:lang w:eastAsia="ja-JP"/>
        </w:rPr>
        <w:tab/>
      </w:r>
    </w:p>
    <w:p w14:paraId="444637E7" w14:textId="65BED567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human RDY</w:t>
      </w:r>
      <w:r w:rsidR="00591669" w:rsidRPr="002E5648">
        <w:rPr>
          <w:rFonts w:ascii="Arial" w:eastAsia="ＭＳ 明朝" w:hAnsi="Arial" w:cs="Arial"/>
          <w:lang w:eastAsia="ja-JP"/>
        </w:rPr>
        <w:tab/>
      </w:r>
      <w:r w:rsidR="00591669" w:rsidRPr="002E5648">
        <w:rPr>
          <w:rFonts w:ascii="Arial" w:eastAsia="ＭＳ 明朝" w:hAnsi="Arial" w:cs="Arial"/>
          <w:lang w:eastAsia="ja-JP"/>
        </w:rPr>
        <w:tab/>
      </w:r>
      <w:r w:rsidR="00591669" w:rsidRPr="002E5648">
        <w:rPr>
          <w:rFonts w:ascii="Arial" w:eastAsia="ＭＳ 明朝" w:hAnsi="Arial" w:cs="Arial"/>
          <w:lang w:eastAsia="ja-JP"/>
        </w:rPr>
        <w:tab/>
      </w:r>
      <w:r w:rsidR="00591669" w:rsidRPr="002E5648">
        <w:rPr>
          <w:rFonts w:ascii="Arial" w:eastAsia="ＭＳ 明朝" w:hAnsi="Arial" w:cs="Arial"/>
          <w:lang w:eastAsia="ja-JP"/>
        </w:rPr>
        <w:tab/>
        <w:t>D1749-4</w:t>
      </w:r>
    </w:p>
    <w:p w14:paraId="54DB6BB6" w14:textId="650DC514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human E268A</w:t>
      </w:r>
      <w:r w:rsidR="00591669" w:rsidRPr="002E5648">
        <w:rPr>
          <w:rFonts w:ascii="Arial" w:eastAsia="ＭＳ 明朝" w:hAnsi="Arial" w:cs="Arial"/>
          <w:lang w:eastAsia="ja-JP"/>
        </w:rPr>
        <w:tab/>
      </w:r>
      <w:r w:rsidR="00591669" w:rsidRPr="002E5648">
        <w:rPr>
          <w:rFonts w:ascii="Arial" w:eastAsia="ＭＳ 明朝" w:hAnsi="Arial" w:cs="Arial"/>
          <w:lang w:eastAsia="ja-JP"/>
        </w:rPr>
        <w:tab/>
      </w:r>
      <w:r w:rsidR="00591669" w:rsidRPr="002E5648">
        <w:rPr>
          <w:rFonts w:ascii="Arial" w:eastAsia="ＭＳ 明朝" w:hAnsi="Arial" w:cs="Arial"/>
          <w:lang w:eastAsia="ja-JP"/>
        </w:rPr>
        <w:tab/>
        <w:t>D1751-1</w:t>
      </w:r>
    </w:p>
    <w:p w14:paraId="00C01A4F" w14:textId="5C4E8959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human C327R</w:t>
      </w:r>
      <w:r w:rsidR="00591669" w:rsidRPr="002E5648">
        <w:rPr>
          <w:rFonts w:ascii="Arial" w:eastAsia="ＭＳ 明朝" w:hAnsi="Arial" w:cs="Arial"/>
          <w:lang w:eastAsia="ja-JP"/>
        </w:rPr>
        <w:tab/>
      </w:r>
      <w:r w:rsidR="00591669" w:rsidRPr="002E5648">
        <w:rPr>
          <w:rFonts w:ascii="Arial" w:eastAsia="ＭＳ 明朝" w:hAnsi="Arial" w:cs="Arial"/>
          <w:lang w:eastAsia="ja-JP"/>
        </w:rPr>
        <w:tab/>
      </w:r>
      <w:r w:rsidR="00591669" w:rsidRPr="002E5648">
        <w:rPr>
          <w:rFonts w:ascii="Arial" w:eastAsia="ＭＳ 明朝" w:hAnsi="Arial" w:cs="Arial"/>
          <w:lang w:eastAsia="ja-JP"/>
        </w:rPr>
        <w:tab/>
        <w:t>D1750-1</w:t>
      </w:r>
    </w:p>
    <w:p w14:paraId="64BDFF78" w14:textId="4FCCFFFC" w:rsidR="005F30B2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ouse RDY</w:t>
      </w:r>
      <w:r w:rsidR="00292DE8" w:rsidRPr="002E5648">
        <w:rPr>
          <w:rFonts w:ascii="Arial" w:eastAsia="ＭＳ 明朝" w:hAnsi="Arial" w:cs="Arial"/>
          <w:lang w:eastAsia="ja-JP"/>
        </w:rPr>
        <w:tab/>
      </w:r>
      <w:r w:rsidR="00292DE8" w:rsidRPr="002E5648">
        <w:rPr>
          <w:rFonts w:ascii="Arial" w:eastAsia="ＭＳ 明朝" w:hAnsi="Arial" w:cs="Arial"/>
          <w:lang w:eastAsia="ja-JP"/>
        </w:rPr>
        <w:tab/>
      </w:r>
      <w:r w:rsidR="00292DE8" w:rsidRPr="002E5648">
        <w:rPr>
          <w:rFonts w:ascii="Arial" w:eastAsia="ＭＳ 明朝" w:hAnsi="Arial" w:cs="Arial"/>
          <w:lang w:eastAsia="ja-JP"/>
        </w:rPr>
        <w:tab/>
      </w:r>
      <w:r w:rsidR="00292DE8" w:rsidRPr="002E5648">
        <w:rPr>
          <w:rFonts w:ascii="Arial" w:eastAsia="ＭＳ 明朝" w:hAnsi="Arial" w:cs="Arial"/>
          <w:lang w:eastAsia="ja-JP"/>
        </w:rPr>
        <w:tab/>
        <w:t>D1557</w:t>
      </w:r>
    </w:p>
    <w:p w14:paraId="0A225A0B" w14:textId="187979AF" w:rsidR="00BF7FC0" w:rsidRDefault="00BF7FC0" w:rsidP="005F30B2">
      <w:pPr>
        <w:spacing w:line="480" w:lineRule="auto"/>
        <w:rPr>
          <w:rFonts w:ascii="Arial" w:eastAsia="ＭＳ 明朝" w:hAnsi="Arial" w:cs="Arial"/>
          <w:lang w:eastAsia="ja-JP"/>
        </w:rPr>
      </w:pPr>
      <w:r>
        <w:rPr>
          <w:rFonts w:ascii="Arial" w:eastAsia="ＭＳ 明朝" w:hAnsi="Arial" w:cs="Arial"/>
          <w:lang w:eastAsia="ja-JP"/>
        </w:rPr>
        <w:t>mouse D130R</w:t>
      </w:r>
      <w:r>
        <w:rPr>
          <w:rFonts w:ascii="Arial" w:eastAsia="ＭＳ 明朝" w:hAnsi="Arial" w:cs="Arial"/>
          <w:lang w:eastAsia="ja-JP"/>
        </w:rPr>
        <w:tab/>
      </w:r>
      <w:r>
        <w:rPr>
          <w:rFonts w:ascii="Arial" w:eastAsia="ＭＳ 明朝" w:hAnsi="Arial" w:cs="Arial"/>
          <w:lang w:eastAsia="ja-JP"/>
        </w:rPr>
        <w:tab/>
      </w:r>
      <w:r>
        <w:rPr>
          <w:rFonts w:ascii="Arial" w:eastAsia="ＭＳ 明朝" w:hAnsi="Arial" w:cs="Arial"/>
          <w:lang w:eastAsia="ja-JP"/>
        </w:rPr>
        <w:tab/>
        <w:t>D1586-1</w:t>
      </w:r>
    </w:p>
    <w:p w14:paraId="62E4FE6F" w14:textId="073DF948" w:rsidR="00BF7FC0" w:rsidRDefault="00BF7FC0" w:rsidP="005F30B2">
      <w:pPr>
        <w:spacing w:line="480" w:lineRule="auto"/>
        <w:rPr>
          <w:rFonts w:ascii="Arial" w:eastAsia="ＭＳ 明朝" w:hAnsi="Arial" w:cs="Arial"/>
          <w:lang w:eastAsia="ja-JP"/>
        </w:rPr>
      </w:pPr>
      <w:r>
        <w:rPr>
          <w:rFonts w:ascii="Arial" w:eastAsia="ＭＳ 明朝" w:hAnsi="Arial" w:cs="Arial"/>
          <w:lang w:eastAsia="ja-JP"/>
        </w:rPr>
        <w:t>mouse R131D</w:t>
      </w:r>
      <w:r>
        <w:rPr>
          <w:rFonts w:ascii="Arial" w:eastAsia="ＭＳ 明朝" w:hAnsi="Arial" w:cs="Arial"/>
          <w:lang w:eastAsia="ja-JP"/>
        </w:rPr>
        <w:tab/>
      </w:r>
      <w:r>
        <w:rPr>
          <w:rFonts w:ascii="Arial" w:eastAsia="ＭＳ 明朝" w:hAnsi="Arial" w:cs="Arial"/>
          <w:lang w:eastAsia="ja-JP"/>
        </w:rPr>
        <w:tab/>
      </w:r>
      <w:r>
        <w:rPr>
          <w:rFonts w:ascii="Arial" w:eastAsia="ＭＳ 明朝" w:hAnsi="Arial" w:cs="Arial"/>
          <w:lang w:eastAsia="ja-JP"/>
        </w:rPr>
        <w:tab/>
        <w:t>D1587-2</w:t>
      </w:r>
      <w:bookmarkStart w:id="0" w:name="_GoBack"/>
      <w:bookmarkEnd w:id="0"/>
    </w:p>
    <w:p w14:paraId="240CEC12" w14:textId="276C8B22" w:rsidR="00BF7FC0" w:rsidRPr="002E5648" w:rsidRDefault="00BF7FC0" w:rsidP="005F30B2">
      <w:pPr>
        <w:spacing w:line="480" w:lineRule="auto"/>
        <w:rPr>
          <w:rFonts w:ascii="Arial" w:eastAsia="ＭＳ 明朝" w:hAnsi="Arial" w:cs="Arial"/>
          <w:lang w:eastAsia="ja-JP"/>
        </w:rPr>
      </w:pPr>
      <w:r>
        <w:rPr>
          <w:rFonts w:ascii="Arial" w:eastAsia="ＭＳ 明朝" w:hAnsi="Arial" w:cs="Arial"/>
          <w:lang w:eastAsia="ja-JP"/>
        </w:rPr>
        <w:t>mouse D130N</w:t>
      </w:r>
      <w:r>
        <w:rPr>
          <w:rFonts w:ascii="Arial" w:eastAsia="ＭＳ 明朝" w:hAnsi="Arial" w:cs="Arial"/>
          <w:lang w:eastAsia="ja-JP"/>
        </w:rPr>
        <w:tab/>
      </w:r>
      <w:r>
        <w:rPr>
          <w:rFonts w:ascii="Arial" w:eastAsia="ＭＳ 明朝" w:hAnsi="Arial" w:cs="Arial"/>
          <w:lang w:eastAsia="ja-JP"/>
        </w:rPr>
        <w:tab/>
      </w:r>
      <w:r>
        <w:rPr>
          <w:rFonts w:ascii="Arial" w:eastAsia="ＭＳ 明朝" w:hAnsi="Arial" w:cs="Arial"/>
          <w:lang w:eastAsia="ja-JP"/>
        </w:rPr>
        <w:tab/>
        <w:t>D1585-2</w:t>
      </w:r>
    </w:p>
    <w:p w14:paraId="67FE9654" w14:textId="4425E38E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ouse RDY/IREScaGs</w:t>
      </w:r>
      <w:r w:rsidR="00292DE8" w:rsidRPr="002E5648">
        <w:rPr>
          <w:rFonts w:ascii="Arial" w:eastAsia="ＭＳ 明朝" w:hAnsi="Arial" w:cs="Arial"/>
          <w:lang w:eastAsia="ja-JP"/>
        </w:rPr>
        <w:tab/>
      </w:r>
      <w:r w:rsidR="00292DE8" w:rsidRPr="002E5648">
        <w:rPr>
          <w:rFonts w:ascii="Arial" w:eastAsia="ＭＳ 明朝" w:hAnsi="Arial" w:cs="Arial"/>
          <w:lang w:eastAsia="ja-JP"/>
        </w:rPr>
        <w:tab/>
        <w:t>D1739</w:t>
      </w:r>
    </w:p>
    <w:p w14:paraId="2CDA03DC" w14:textId="7C979919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ouse E268A</w:t>
      </w:r>
      <w:r w:rsidR="00292DE8" w:rsidRPr="002E5648">
        <w:rPr>
          <w:rFonts w:ascii="Arial" w:eastAsia="ＭＳ 明朝" w:hAnsi="Arial" w:cs="Arial"/>
          <w:lang w:eastAsia="ja-JP"/>
        </w:rPr>
        <w:tab/>
      </w:r>
      <w:r w:rsidR="00292DE8" w:rsidRPr="002E5648">
        <w:rPr>
          <w:rFonts w:ascii="Arial" w:eastAsia="ＭＳ 明朝" w:hAnsi="Arial" w:cs="Arial"/>
          <w:lang w:eastAsia="ja-JP"/>
        </w:rPr>
        <w:tab/>
      </w:r>
      <w:r w:rsidR="00292DE8" w:rsidRPr="002E5648">
        <w:rPr>
          <w:rFonts w:ascii="Arial" w:eastAsia="ＭＳ 明朝" w:hAnsi="Arial" w:cs="Arial"/>
          <w:lang w:eastAsia="ja-JP"/>
        </w:rPr>
        <w:tab/>
        <w:t>D1724</w:t>
      </w:r>
    </w:p>
    <w:p w14:paraId="42D2E59D" w14:textId="5ED93E1B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ouse C327R</w:t>
      </w:r>
      <w:r w:rsidR="00292DE8" w:rsidRPr="002E5648">
        <w:rPr>
          <w:rFonts w:ascii="Arial" w:eastAsia="ＭＳ 明朝" w:hAnsi="Arial" w:cs="Arial"/>
          <w:lang w:eastAsia="ja-JP"/>
        </w:rPr>
        <w:tab/>
      </w:r>
      <w:r w:rsidR="00292DE8" w:rsidRPr="002E5648">
        <w:rPr>
          <w:rFonts w:ascii="Arial" w:eastAsia="ＭＳ 明朝" w:hAnsi="Arial" w:cs="Arial"/>
          <w:lang w:eastAsia="ja-JP"/>
        </w:rPr>
        <w:tab/>
      </w:r>
      <w:r w:rsidR="00292DE8" w:rsidRPr="002E5648">
        <w:rPr>
          <w:rFonts w:ascii="Arial" w:eastAsia="ＭＳ 明朝" w:hAnsi="Arial" w:cs="Arial"/>
          <w:lang w:eastAsia="ja-JP"/>
        </w:rPr>
        <w:tab/>
        <w:t>D1722</w:t>
      </w:r>
    </w:p>
    <w:p w14:paraId="2FBF97F2" w14:textId="697613A6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val="el-GR" w:eastAsia="ja-JP"/>
        </w:rPr>
        <w:t>Δ</w:t>
      </w:r>
      <w:r w:rsidRPr="002E5648">
        <w:rPr>
          <w:rFonts w:ascii="Arial" w:eastAsia="ＭＳ 明朝" w:hAnsi="Arial" w:cs="Arial"/>
          <w:lang w:eastAsia="ja-JP"/>
        </w:rPr>
        <w:t>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L339</w:t>
      </w:r>
      <w:r w:rsidR="00785F9E" w:rsidRPr="002E5648">
        <w:rPr>
          <w:rFonts w:ascii="Arial" w:eastAsia="ＭＳ 明朝" w:hAnsi="Arial" w:cs="Arial"/>
          <w:lang w:eastAsia="ja-JP"/>
        </w:rPr>
        <w:tab/>
      </w:r>
      <w:r w:rsidR="00785F9E" w:rsidRPr="002E5648">
        <w:rPr>
          <w:rFonts w:ascii="Arial" w:eastAsia="ＭＳ 明朝" w:hAnsi="Arial" w:cs="Arial"/>
          <w:lang w:eastAsia="ja-JP"/>
        </w:rPr>
        <w:tab/>
      </w:r>
      <w:r w:rsidR="00785F9E" w:rsidRPr="002E5648">
        <w:rPr>
          <w:rFonts w:ascii="Arial" w:eastAsia="ＭＳ 明朝" w:hAnsi="Arial" w:cs="Arial"/>
          <w:lang w:eastAsia="ja-JP"/>
        </w:rPr>
        <w:tab/>
      </w:r>
      <w:r w:rsidR="00785F9E" w:rsidRPr="002E5648">
        <w:rPr>
          <w:rFonts w:ascii="Arial" w:eastAsia="ＭＳ 明朝" w:hAnsi="Arial" w:cs="Arial"/>
          <w:lang w:eastAsia="ja-JP"/>
        </w:rPr>
        <w:tab/>
        <w:t>D1589</w:t>
      </w:r>
    </w:p>
    <w:p w14:paraId="6434E592" w14:textId="71DCA88F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Δ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E338</w:t>
      </w:r>
      <w:r w:rsidR="00785F9E" w:rsidRPr="002E5648">
        <w:rPr>
          <w:rFonts w:ascii="Arial" w:eastAsia="ＭＳ 明朝" w:hAnsi="Arial" w:cs="Arial"/>
          <w:lang w:eastAsia="ja-JP"/>
        </w:rPr>
        <w:tab/>
      </w:r>
      <w:r w:rsidR="00785F9E" w:rsidRPr="002E5648">
        <w:rPr>
          <w:rFonts w:ascii="Arial" w:eastAsia="ＭＳ 明朝" w:hAnsi="Arial" w:cs="Arial"/>
          <w:lang w:eastAsia="ja-JP"/>
        </w:rPr>
        <w:tab/>
      </w:r>
      <w:r w:rsidR="00785F9E" w:rsidRPr="002E5648">
        <w:rPr>
          <w:rFonts w:ascii="Arial" w:eastAsia="ＭＳ 明朝" w:hAnsi="Arial" w:cs="Arial"/>
          <w:lang w:eastAsia="ja-JP"/>
        </w:rPr>
        <w:tab/>
      </w:r>
      <w:r w:rsidR="00785F9E" w:rsidRPr="002E5648">
        <w:rPr>
          <w:rFonts w:ascii="Arial" w:eastAsia="ＭＳ 明朝" w:hAnsi="Arial" w:cs="Arial"/>
          <w:lang w:eastAsia="ja-JP"/>
        </w:rPr>
        <w:tab/>
        <w:t>D1591</w:t>
      </w:r>
    </w:p>
    <w:p w14:paraId="5C57F6E4" w14:textId="393B6D50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Δ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Q337</w:t>
      </w:r>
      <w:r w:rsidR="00785F9E" w:rsidRPr="002E5648">
        <w:rPr>
          <w:rFonts w:ascii="Arial" w:eastAsia="ＭＳ 明朝" w:hAnsi="Arial" w:cs="Arial"/>
          <w:lang w:eastAsia="ja-JP"/>
        </w:rPr>
        <w:tab/>
      </w:r>
      <w:r w:rsidR="00785F9E" w:rsidRPr="002E5648">
        <w:rPr>
          <w:rFonts w:ascii="Arial" w:eastAsia="ＭＳ 明朝" w:hAnsi="Arial" w:cs="Arial"/>
          <w:lang w:eastAsia="ja-JP"/>
        </w:rPr>
        <w:tab/>
      </w:r>
      <w:r w:rsidR="00785F9E" w:rsidRPr="002E5648">
        <w:rPr>
          <w:rFonts w:ascii="Arial" w:eastAsia="ＭＳ 明朝" w:hAnsi="Arial" w:cs="Arial"/>
          <w:lang w:eastAsia="ja-JP"/>
        </w:rPr>
        <w:tab/>
      </w:r>
      <w:r w:rsidR="00785F9E" w:rsidRPr="002E5648">
        <w:rPr>
          <w:rFonts w:ascii="Arial" w:eastAsia="ＭＳ 明朝" w:hAnsi="Arial" w:cs="Arial"/>
          <w:lang w:eastAsia="ja-JP"/>
        </w:rPr>
        <w:tab/>
        <w:t>D1592</w:t>
      </w:r>
    </w:p>
    <w:p w14:paraId="35A77566" w14:textId="612CFB84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Δ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F336</w:t>
      </w:r>
      <w:r w:rsidR="00E33BF2" w:rsidRPr="002E5648">
        <w:rPr>
          <w:rFonts w:ascii="Arial" w:eastAsia="ＭＳ 明朝" w:hAnsi="Arial" w:cs="Arial"/>
          <w:lang w:eastAsia="ja-JP"/>
        </w:rPr>
        <w:tab/>
      </w:r>
      <w:r w:rsidR="00E33BF2" w:rsidRPr="002E5648">
        <w:rPr>
          <w:rFonts w:ascii="Arial" w:eastAsia="ＭＳ 明朝" w:hAnsi="Arial" w:cs="Arial"/>
          <w:lang w:eastAsia="ja-JP"/>
        </w:rPr>
        <w:tab/>
      </w:r>
      <w:r w:rsidR="00E33BF2" w:rsidRPr="002E5648">
        <w:rPr>
          <w:rFonts w:ascii="Arial" w:eastAsia="ＭＳ 明朝" w:hAnsi="Arial" w:cs="Arial"/>
          <w:lang w:eastAsia="ja-JP"/>
        </w:rPr>
        <w:tab/>
      </w:r>
      <w:r w:rsidR="00E33BF2" w:rsidRPr="002E5648">
        <w:rPr>
          <w:rFonts w:ascii="Arial" w:eastAsia="ＭＳ 明朝" w:hAnsi="Arial" w:cs="Arial"/>
          <w:lang w:eastAsia="ja-JP"/>
        </w:rPr>
        <w:tab/>
        <w:t>D1593</w:t>
      </w:r>
    </w:p>
    <w:p w14:paraId="744FAB75" w14:textId="15B9F2BD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Δ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A335</w:t>
      </w:r>
      <w:r w:rsidR="00E33BF2" w:rsidRPr="002E5648">
        <w:rPr>
          <w:rFonts w:ascii="Arial" w:eastAsia="ＭＳ 明朝" w:hAnsi="Arial" w:cs="Arial"/>
          <w:lang w:eastAsia="ja-JP"/>
        </w:rPr>
        <w:tab/>
      </w:r>
      <w:r w:rsidR="00E33BF2" w:rsidRPr="002E5648">
        <w:rPr>
          <w:rFonts w:ascii="Arial" w:eastAsia="ＭＳ 明朝" w:hAnsi="Arial" w:cs="Arial"/>
          <w:lang w:eastAsia="ja-JP"/>
        </w:rPr>
        <w:tab/>
      </w:r>
      <w:r w:rsidR="00E33BF2" w:rsidRPr="002E5648">
        <w:rPr>
          <w:rFonts w:ascii="Arial" w:eastAsia="ＭＳ 明朝" w:hAnsi="Arial" w:cs="Arial"/>
          <w:lang w:eastAsia="ja-JP"/>
        </w:rPr>
        <w:tab/>
      </w:r>
      <w:r w:rsidR="00E33BF2" w:rsidRPr="002E5648">
        <w:rPr>
          <w:rFonts w:ascii="Arial" w:eastAsia="ＭＳ 明朝" w:hAnsi="Arial" w:cs="Arial"/>
          <w:lang w:eastAsia="ja-JP"/>
        </w:rPr>
        <w:tab/>
        <w:t>D1590</w:t>
      </w:r>
    </w:p>
    <w:p w14:paraId="2F71ACCD" w14:textId="61868BA8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Δ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I334</w:t>
      </w:r>
      <w:r w:rsidR="00E33BF2" w:rsidRPr="002E5648">
        <w:rPr>
          <w:rFonts w:ascii="Arial" w:eastAsia="ＭＳ 明朝" w:hAnsi="Arial" w:cs="Arial"/>
          <w:lang w:eastAsia="ja-JP"/>
        </w:rPr>
        <w:tab/>
      </w:r>
      <w:r w:rsidR="00E33BF2" w:rsidRPr="002E5648">
        <w:rPr>
          <w:rFonts w:ascii="Arial" w:eastAsia="ＭＳ 明朝" w:hAnsi="Arial" w:cs="Arial"/>
          <w:lang w:eastAsia="ja-JP"/>
        </w:rPr>
        <w:tab/>
      </w:r>
      <w:r w:rsidR="00E33BF2" w:rsidRPr="002E5648">
        <w:rPr>
          <w:rFonts w:ascii="Arial" w:eastAsia="ＭＳ 明朝" w:hAnsi="Arial" w:cs="Arial"/>
          <w:lang w:eastAsia="ja-JP"/>
        </w:rPr>
        <w:tab/>
      </w:r>
      <w:r w:rsidR="00E33BF2" w:rsidRPr="002E5648">
        <w:rPr>
          <w:rFonts w:ascii="Arial" w:eastAsia="ＭＳ 明朝" w:hAnsi="Arial" w:cs="Arial"/>
          <w:lang w:eastAsia="ja-JP"/>
        </w:rPr>
        <w:tab/>
        <w:t>D</w:t>
      </w:r>
      <w:r w:rsidR="00EC5F47" w:rsidRPr="002E5648">
        <w:rPr>
          <w:rFonts w:ascii="Arial" w:eastAsia="ＭＳ 明朝" w:hAnsi="Arial" w:cs="Arial"/>
          <w:lang w:eastAsia="ja-JP"/>
        </w:rPr>
        <w:t>1383</w:t>
      </w:r>
    </w:p>
    <w:p w14:paraId="36FF13B5" w14:textId="3C12CBEE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Y326A/Δ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R328</w:t>
      </w:r>
      <w:r w:rsidR="00EC5F47" w:rsidRPr="002E5648">
        <w:rPr>
          <w:rFonts w:ascii="Arial" w:eastAsia="ＭＳ 明朝" w:hAnsi="Arial" w:cs="Arial"/>
          <w:lang w:eastAsia="ja-JP"/>
        </w:rPr>
        <w:tab/>
      </w:r>
      <w:r w:rsidR="00EC5F47" w:rsidRPr="002E5648">
        <w:rPr>
          <w:rFonts w:ascii="Arial" w:eastAsia="ＭＳ 明朝" w:hAnsi="Arial" w:cs="Arial"/>
          <w:lang w:eastAsia="ja-JP"/>
        </w:rPr>
        <w:tab/>
      </w:r>
      <w:r w:rsidR="00EC5F47" w:rsidRPr="002E5648">
        <w:rPr>
          <w:rFonts w:ascii="Arial" w:eastAsia="ＭＳ 明朝" w:hAnsi="Arial" w:cs="Arial"/>
          <w:lang w:eastAsia="ja-JP"/>
        </w:rPr>
        <w:tab/>
        <w:t>D1599</w:t>
      </w:r>
    </w:p>
    <w:p w14:paraId="72A3DB6C" w14:textId="3826416E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NtΔ9AA/Y326A/Δ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R328</w:t>
      </w:r>
      <w:r w:rsidR="00EC5F47" w:rsidRPr="002E5648">
        <w:rPr>
          <w:rFonts w:ascii="Arial" w:eastAsia="ＭＳ 明朝" w:hAnsi="Arial" w:cs="Arial"/>
          <w:lang w:eastAsia="ja-JP"/>
        </w:rPr>
        <w:tab/>
        <w:t>D1756</w:t>
      </w:r>
    </w:p>
    <w:p w14:paraId="1325A1D1" w14:textId="2EA8E158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no-NxS/Y326A/Δ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R328</w:t>
      </w:r>
      <w:r w:rsidR="00EC5F47" w:rsidRPr="002E5648">
        <w:rPr>
          <w:rFonts w:ascii="Arial" w:eastAsia="ＭＳ 明朝" w:hAnsi="Arial" w:cs="Arial"/>
          <w:lang w:eastAsia="ja-JP"/>
        </w:rPr>
        <w:tab/>
        <w:t>D1748</w:t>
      </w:r>
    </w:p>
    <w:p w14:paraId="25BD91D7" w14:textId="1FD9B248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71-Nt/Y326A/ΔCt</w:t>
      </w:r>
      <w:r w:rsidRPr="002E5648">
        <w:rPr>
          <w:rFonts w:ascii="Arial" w:eastAsia="ＭＳ 明朝" w:hAnsi="Arial" w:cs="Arial"/>
          <w:lang w:eastAsia="ja-JP"/>
        </w:rPr>
        <w:sym w:font="Wingdings" w:char="00E8"/>
      </w:r>
      <w:r w:rsidRPr="002E5648">
        <w:rPr>
          <w:rFonts w:ascii="Arial" w:eastAsia="ＭＳ 明朝" w:hAnsi="Arial" w:cs="Arial"/>
          <w:lang w:eastAsia="ja-JP"/>
        </w:rPr>
        <w:t>R328</w:t>
      </w:r>
      <w:r w:rsidR="00EC5F47" w:rsidRPr="002E5648">
        <w:rPr>
          <w:rFonts w:ascii="Arial" w:eastAsia="ＭＳ 明朝" w:hAnsi="Arial" w:cs="Arial"/>
          <w:lang w:eastAsia="ja-JP"/>
        </w:rPr>
        <w:tab/>
      </w:r>
      <w:r w:rsidR="00EC5F47" w:rsidRPr="002E5648">
        <w:rPr>
          <w:rFonts w:ascii="Arial" w:eastAsia="ＭＳ 明朝" w:hAnsi="Arial" w:cs="Arial"/>
          <w:lang w:eastAsia="ja-JP"/>
        </w:rPr>
        <w:tab/>
        <w:t>D1721</w:t>
      </w:r>
    </w:p>
    <w:p w14:paraId="7490A072" w14:textId="7D99284E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Y326A</w:t>
      </w:r>
      <w:r w:rsidR="00EC5F47" w:rsidRPr="002E5648">
        <w:rPr>
          <w:rFonts w:ascii="Arial" w:eastAsia="ＭＳ 明朝" w:hAnsi="Arial" w:cs="Arial"/>
          <w:lang w:eastAsia="ja-JP"/>
        </w:rPr>
        <w:tab/>
      </w:r>
      <w:r w:rsidR="00EC5F47" w:rsidRPr="002E5648">
        <w:rPr>
          <w:rFonts w:ascii="Arial" w:eastAsia="ＭＳ 明朝" w:hAnsi="Arial" w:cs="Arial"/>
          <w:lang w:eastAsia="ja-JP"/>
        </w:rPr>
        <w:tab/>
      </w:r>
      <w:r w:rsidR="00EC5F47" w:rsidRPr="002E5648">
        <w:rPr>
          <w:rFonts w:ascii="Arial" w:eastAsia="ＭＳ 明朝" w:hAnsi="Arial" w:cs="Arial"/>
          <w:lang w:eastAsia="ja-JP"/>
        </w:rPr>
        <w:tab/>
      </w:r>
      <w:r w:rsidR="00EC5F47" w:rsidRPr="002E5648">
        <w:rPr>
          <w:rFonts w:ascii="Arial" w:eastAsia="ＭＳ 明朝" w:hAnsi="Arial" w:cs="Arial"/>
          <w:lang w:eastAsia="ja-JP"/>
        </w:rPr>
        <w:tab/>
        <w:t>D1755</w:t>
      </w:r>
    </w:p>
    <w:p w14:paraId="6B683038" w14:textId="2C87B23C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71-Nt/mβ2AR</w:t>
      </w:r>
      <w:r w:rsidR="0058687F" w:rsidRPr="002E5648">
        <w:rPr>
          <w:rFonts w:ascii="Arial" w:eastAsia="ＭＳ 明朝" w:hAnsi="Arial" w:cs="Arial"/>
          <w:lang w:eastAsia="ja-JP"/>
        </w:rPr>
        <w:tab/>
      </w:r>
      <w:r w:rsidR="0058687F" w:rsidRPr="002E5648">
        <w:rPr>
          <w:rFonts w:ascii="Arial" w:eastAsia="ＭＳ 明朝" w:hAnsi="Arial" w:cs="Arial"/>
          <w:lang w:eastAsia="ja-JP"/>
        </w:rPr>
        <w:tab/>
      </w:r>
      <w:r w:rsidR="0058687F" w:rsidRPr="002E5648">
        <w:rPr>
          <w:rFonts w:ascii="Arial" w:eastAsia="ＭＳ 明朝" w:hAnsi="Arial" w:cs="Arial"/>
          <w:lang w:eastAsia="ja-JP"/>
        </w:rPr>
        <w:tab/>
        <w:t>D1711</w:t>
      </w:r>
    </w:p>
    <w:p w14:paraId="2C6BFBAE" w14:textId="6CCD7006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β2AR/M71-Ct</w:t>
      </w:r>
      <w:r w:rsidR="0058687F" w:rsidRPr="002E5648">
        <w:rPr>
          <w:rFonts w:ascii="Arial" w:eastAsia="ＭＳ 明朝" w:hAnsi="Arial" w:cs="Arial"/>
          <w:lang w:eastAsia="ja-JP"/>
        </w:rPr>
        <w:tab/>
      </w:r>
      <w:r w:rsidR="0058687F" w:rsidRPr="002E5648">
        <w:rPr>
          <w:rFonts w:ascii="Arial" w:eastAsia="ＭＳ 明朝" w:hAnsi="Arial" w:cs="Arial"/>
          <w:lang w:eastAsia="ja-JP"/>
        </w:rPr>
        <w:tab/>
      </w:r>
      <w:r w:rsidR="0058687F" w:rsidRPr="002E5648">
        <w:rPr>
          <w:rFonts w:ascii="Arial" w:eastAsia="ＭＳ 明朝" w:hAnsi="Arial" w:cs="Arial"/>
          <w:lang w:eastAsia="ja-JP"/>
        </w:rPr>
        <w:tab/>
        <w:t>D1194</w:t>
      </w:r>
    </w:p>
    <w:p w14:paraId="2D5363BF" w14:textId="204F9A48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71-Nt/mβ2AR/M71-Ct</w:t>
      </w:r>
      <w:r w:rsidR="0058687F" w:rsidRPr="002E5648">
        <w:rPr>
          <w:rFonts w:ascii="Arial" w:eastAsia="ＭＳ 明朝" w:hAnsi="Arial" w:cs="Arial"/>
          <w:lang w:eastAsia="ja-JP"/>
        </w:rPr>
        <w:tab/>
      </w:r>
      <w:r w:rsidR="0058687F" w:rsidRPr="002E5648">
        <w:rPr>
          <w:rFonts w:ascii="Arial" w:eastAsia="ＭＳ 明朝" w:hAnsi="Arial" w:cs="Arial"/>
          <w:lang w:eastAsia="ja-JP"/>
        </w:rPr>
        <w:tab/>
        <w:t>D1712</w:t>
      </w:r>
    </w:p>
    <w:p w14:paraId="732672D8" w14:textId="28DE78A0" w:rsidR="005F30B2" w:rsidRPr="002E5648" w:rsidRDefault="005F30B2" w:rsidP="005F30B2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NtΔ9AA/mβ2AR/M71-Ct</w:t>
      </w:r>
      <w:r w:rsidR="0058687F" w:rsidRPr="002E5648">
        <w:rPr>
          <w:rFonts w:ascii="Arial" w:eastAsia="ＭＳ 明朝" w:hAnsi="Arial" w:cs="Arial"/>
          <w:lang w:eastAsia="ja-JP"/>
        </w:rPr>
        <w:tab/>
      </w:r>
      <w:r w:rsidR="0058687F" w:rsidRPr="002E5648">
        <w:rPr>
          <w:rFonts w:ascii="Arial" w:eastAsia="ＭＳ 明朝" w:hAnsi="Arial" w:cs="Arial"/>
          <w:lang w:eastAsia="ja-JP"/>
        </w:rPr>
        <w:tab/>
        <w:t>D1313</w:t>
      </w:r>
    </w:p>
    <w:p w14:paraId="732273C2" w14:textId="1D220F2B" w:rsidR="00070D7F" w:rsidRPr="002E5648" w:rsidRDefault="00070D7F" w:rsidP="00070D7F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71-Nt/mβ2AR::mcherry</w:t>
      </w:r>
      <w:r w:rsidRPr="002E5648">
        <w:rPr>
          <w:rFonts w:ascii="Arial" w:eastAsia="ＭＳ 明朝" w:hAnsi="Arial" w:cs="Arial"/>
          <w:lang w:eastAsia="ja-JP"/>
        </w:rPr>
        <w:tab/>
      </w:r>
      <w:r w:rsidRPr="002E5648">
        <w:rPr>
          <w:rFonts w:ascii="Arial" w:eastAsia="ＭＳ 明朝" w:hAnsi="Arial" w:cs="Arial"/>
          <w:lang w:eastAsia="ja-JP"/>
        </w:rPr>
        <w:tab/>
        <w:t>D1757</w:t>
      </w:r>
    </w:p>
    <w:p w14:paraId="716963B1" w14:textId="3EACA00A" w:rsidR="00070D7F" w:rsidRPr="002E5648" w:rsidRDefault="00070D7F" w:rsidP="00070D7F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mβ2AR/M71-Ct::mcherry</w:t>
      </w:r>
      <w:r w:rsidRPr="002E5648">
        <w:rPr>
          <w:rFonts w:ascii="Arial" w:eastAsia="ＭＳ 明朝" w:hAnsi="Arial" w:cs="Arial"/>
          <w:lang w:eastAsia="ja-JP"/>
        </w:rPr>
        <w:tab/>
      </w:r>
      <w:r w:rsidRPr="002E5648">
        <w:rPr>
          <w:rFonts w:ascii="Arial" w:eastAsia="ＭＳ 明朝" w:hAnsi="Arial" w:cs="Arial"/>
          <w:lang w:eastAsia="ja-JP"/>
        </w:rPr>
        <w:tab/>
        <w:t>D1758</w:t>
      </w:r>
    </w:p>
    <w:p w14:paraId="45733E1F" w14:textId="69A6CFAC" w:rsidR="009362A9" w:rsidRPr="002E5648" w:rsidRDefault="009362A9" w:rsidP="00070D7F">
      <w:pPr>
        <w:spacing w:line="480" w:lineRule="auto"/>
        <w:rPr>
          <w:rFonts w:ascii="Arial" w:eastAsia="ＭＳ 明朝" w:hAnsi="Arial" w:cs="Arial"/>
          <w:lang w:eastAsia="ja-JP"/>
        </w:rPr>
      </w:pPr>
      <w:r w:rsidRPr="002E5648">
        <w:rPr>
          <w:rFonts w:ascii="Arial" w:eastAsia="ＭＳ 明朝" w:hAnsi="Arial" w:cs="Arial"/>
          <w:lang w:eastAsia="ja-JP"/>
        </w:rPr>
        <w:t>RTP1S</w:t>
      </w:r>
      <w:r w:rsidRPr="002E5648">
        <w:rPr>
          <w:rFonts w:ascii="Arial" w:eastAsia="ＭＳ 明朝" w:hAnsi="Arial" w:cs="Arial"/>
          <w:lang w:eastAsia="ja-JP"/>
        </w:rPr>
        <w:tab/>
      </w:r>
      <w:r w:rsidRPr="002E5648">
        <w:rPr>
          <w:rFonts w:ascii="Arial" w:eastAsia="ＭＳ 明朝" w:hAnsi="Arial" w:cs="Arial"/>
          <w:lang w:eastAsia="ja-JP"/>
        </w:rPr>
        <w:tab/>
      </w:r>
      <w:r w:rsidRPr="002E5648">
        <w:rPr>
          <w:rFonts w:ascii="Arial" w:eastAsia="ＭＳ 明朝" w:hAnsi="Arial" w:cs="Arial"/>
          <w:lang w:eastAsia="ja-JP"/>
        </w:rPr>
        <w:tab/>
      </w:r>
      <w:r w:rsidRPr="002E5648">
        <w:rPr>
          <w:rFonts w:ascii="Arial" w:eastAsia="ＭＳ 明朝" w:hAnsi="Arial" w:cs="Arial"/>
          <w:lang w:eastAsia="ja-JP"/>
        </w:rPr>
        <w:tab/>
        <w:t>D1569</w:t>
      </w:r>
    </w:p>
    <w:p w14:paraId="686AD451" w14:textId="38B5EAC4" w:rsidR="00881073" w:rsidRPr="002E5648" w:rsidRDefault="00881073" w:rsidP="006F38E7">
      <w:pPr>
        <w:spacing w:line="480" w:lineRule="auto"/>
        <w:rPr>
          <w:rFonts w:ascii="Arial" w:eastAsia="ＭＳ 明朝" w:hAnsi="Arial" w:cs="Arial"/>
          <w:lang w:eastAsia="ja-JP"/>
        </w:rPr>
      </w:pPr>
    </w:p>
    <w:sectPr w:rsidR="00881073" w:rsidRPr="002E5648" w:rsidSect="00073C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27E"/>
    <w:rsid w:val="00031626"/>
    <w:rsid w:val="000556C4"/>
    <w:rsid w:val="00070D7F"/>
    <w:rsid w:val="00071360"/>
    <w:rsid w:val="00073C16"/>
    <w:rsid w:val="00080C5F"/>
    <w:rsid w:val="0008375D"/>
    <w:rsid w:val="000E5EBA"/>
    <w:rsid w:val="001D7051"/>
    <w:rsid w:val="001E1685"/>
    <w:rsid w:val="0023079D"/>
    <w:rsid w:val="00292DE8"/>
    <w:rsid w:val="002E5648"/>
    <w:rsid w:val="003069E3"/>
    <w:rsid w:val="0039057D"/>
    <w:rsid w:val="003E5AFD"/>
    <w:rsid w:val="00405B96"/>
    <w:rsid w:val="0045343F"/>
    <w:rsid w:val="0048049D"/>
    <w:rsid w:val="00492BC9"/>
    <w:rsid w:val="0058687F"/>
    <w:rsid w:val="00591669"/>
    <w:rsid w:val="005E04D0"/>
    <w:rsid w:val="005E3201"/>
    <w:rsid w:val="005F30B2"/>
    <w:rsid w:val="0062527E"/>
    <w:rsid w:val="00684C69"/>
    <w:rsid w:val="006F38E7"/>
    <w:rsid w:val="00716447"/>
    <w:rsid w:val="0074541C"/>
    <w:rsid w:val="00785F9E"/>
    <w:rsid w:val="007906C3"/>
    <w:rsid w:val="007A0CC6"/>
    <w:rsid w:val="007C424D"/>
    <w:rsid w:val="008601D5"/>
    <w:rsid w:val="00881073"/>
    <w:rsid w:val="0088719B"/>
    <w:rsid w:val="008D5DA6"/>
    <w:rsid w:val="00935C5B"/>
    <w:rsid w:val="009362A9"/>
    <w:rsid w:val="009B7DCE"/>
    <w:rsid w:val="00A236C2"/>
    <w:rsid w:val="00A325B0"/>
    <w:rsid w:val="00A82D29"/>
    <w:rsid w:val="00AC4F67"/>
    <w:rsid w:val="00B24B68"/>
    <w:rsid w:val="00B66DE4"/>
    <w:rsid w:val="00BC64D3"/>
    <w:rsid w:val="00BF7FC0"/>
    <w:rsid w:val="00CB1CCA"/>
    <w:rsid w:val="00D33031"/>
    <w:rsid w:val="00DC7538"/>
    <w:rsid w:val="00DE48CB"/>
    <w:rsid w:val="00E33BF2"/>
    <w:rsid w:val="00E7061E"/>
    <w:rsid w:val="00EC5F47"/>
    <w:rsid w:val="00FB0171"/>
    <w:rsid w:val="00FE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3E05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69E3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9E3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69E3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69E3"/>
    <w:rPr>
      <w:rFonts w:ascii="Arial" w:eastAsiaTheme="majorEastAsia" w:hAnsi="Arial" w:cstheme="majorBidi"/>
      <w:b/>
      <w:bCs/>
      <w:sz w:val="26"/>
      <w:szCs w:val="26"/>
    </w:rPr>
  </w:style>
  <w:style w:type="paragraph" w:customStyle="1" w:styleId="aminoacid">
    <w:name w:val="amino acid"/>
    <w:basedOn w:val="Normal"/>
    <w:qFormat/>
    <w:rsid w:val="000E5EBA"/>
    <w:pPr>
      <w:spacing w:line="360" w:lineRule="auto"/>
    </w:pPr>
    <w:rPr>
      <w:rFonts w:ascii="Arial" w:eastAsia="ＭＳ 明朝" w:hAnsi="Arial" w:cs="Arial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3069E3"/>
    <w:rPr>
      <w:rFonts w:ascii="Arial" w:eastAsiaTheme="majorEastAsia" w:hAnsi="Arial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069E3"/>
    <w:rPr>
      <w:rFonts w:ascii="Arial" w:eastAsiaTheme="majorEastAsia" w:hAnsi="Arial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69E3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9E3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69E3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69E3"/>
    <w:rPr>
      <w:rFonts w:ascii="Arial" w:eastAsiaTheme="majorEastAsia" w:hAnsi="Arial" w:cstheme="majorBidi"/>
      <w:b/>
      <w:bCs/>
      <w:sz w:val="26"/>
      <w:szCs w:val="26"/>
    </w:rPr>
  </w:style>
  <w:style w:type="paragraph" w:customStyle="1" w:styleId="aminoacid">
    <w:name w:val="amino acid"/>
    <w:basedOn w:val="Normal"/>
    <w:qFormat/>
    <w:rsid w:val="000E5EBA"/>
    <w:pPr>
      <w:spacing w:line="360" w:lineRule="auto"/>
    </w:pPr>
    <w:rPr>
      <w:rFonts w:ascii="Arial" w:eastAsia="ＭＳ 明朝" w:hAnsi="Arial" w:cs="Arial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3069E3"/>
    <w:rPr>
      <w:rFonts w:ascii="Arial" w:eastAsiaTheme="majorEastAsia" w:hAnsi="Arial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069E3"/>
    <w:rPr>
      <w:rFonts w:ascii="Arial" w:eastAsiaTheme="majorEastAsia" w:hAnsi="Arial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9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6A8707-7642-6647-85BA-75D865424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346</Words>
  <Characters>7675</Characters>
  <Application>Microsoft Macintosh Word</Application>
  <DocSecurity>0</DocSecurity>
  <Lines>63</Lines>
  <Paragraphs>18</Paragraphs>
  <ScaleCrop>false</ScaleCrop>
  <Company/>
  <LinksUpToDate>false</LinksUpToDate>
  <CharactersWithSpaces>9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5</cp:revision>
  <dcterms:created xsi:type="dcterms:W3CDTF">2015-10-14T20:04:00Z</dcterms:created>
  <dcterms:modified xsi:type="dcterms:W3CDTF">2015-10-16T21:05:00Z</dcterms:modified>
</cp:coreProperties>
</file>